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6E069" w14:textId="74D2B3A2" w:rsidR="003123AE" w:rsidRPr="005B1805" w:rsidRDefault="003123AE" w:rsidP="003123A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B1805">
        <w:rPr>
          <w:rFonts w:ascii="Times New Roman" w:hAnsi="Times New Roman" w:cs="Times New Roman"/>
          <w:b/>
          <w:bCs/>
          <w:sz w:val="24"/>
        </w:rPr>
        <w:t>Table S2</w:t>
      </w:r>
      <w:r w:rsidR="00E3764F" w:rsidRPr="005B1805">
        <w:rPr>
          <w:rFonts w:ascii="Times New Roman" w:hAnsi="Times New Roman" w:cs="Times New Roman"/>
          <w:b/>
          <w:bCs/>
          <w:sz w:val="24"/>
        </w:rPr>
        <w:t xml:space="preserve"> </w:t>
      </w:r>
      <w:r w:rsidRPr="005B1805">
        <w:rPr>
          <w:rFonts w:ascii="Times New Roman" w:hAnsi="Times New Roman" w:cs="Times New Roman"/>
          <w:b/>
          <w:bCs/>
          <w:sz w:val="24"/>
        </w:rPr>
        <w:t xml:space="preserve"> antiSMASH analysis of BGC in </w:t>
      </w:r>
      <w:r w:rsidRPr="005B1805">
        <w:rPr>
          <w:rFonts w:ascii="Times New Roman" w:hAnsi="Times New Roman" w:cs="Times New Roman"/>
          <w:b/>
          <w:bCs/>
          <w:i/>
          <w:iCs/>
          <w:sz w:val="24"/>
        </w:rPr>
        <w:t>S. olivaceus</w:t>
      </w:r>
      <w:r w:rsidRPr="005B1805">
        <w:rPr>
          <w:rFonts w:ascii="Times New Roman" w:hAnsi="Times New Roman" w:cs="Times New Roman"/>
          <w:b/>
          <w:bCs/>
          <w:sz w:val="24"/>
        </w:rPr>
        <w:t xml:space="preserve"> FXJ 8.021 </w:t>
      </w:r>
    </w:p>
    <w:p w14:paraId="62CC166E" w14:textId="77777777" w:rsidR="003123AE" w:rsidRPr="007627D0" w:rsidRDefault="003123AE" w:rsidP="003123AE"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W w:w="845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6"/>
        <w:gridCol w:w="93"/>
        <w:gridCol w:w="1433"/>
        <w:gridCol w:w="1224"/>
        <w:gridCol w:w="1161"/>
        <w:gridCol w:w="3227"/>
      </w:tblGrid>
      <w:tr w:rsidR="003123AE" w:rsidRPr="005B1805" w14:paraId="31F53026" w14:textId="77777777" w:rsidTr="00773E46">
        <w:trPr>
          <w:trHeight w:val="237"/>
          <w:jc w:val="center"/>
        </w:trPr>
        <w:tc>
          <w:tcPr>
            <w:tcW w:w="1484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A855539" w14:textId="77777777" w:rsidR="003123AE" w:rsidRPr="00882E4A" w:rsidRDefault="003123AE" w:rsidP="003C40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82E4A">
              <w:rPr>
                <w:rFonts w:ascii="Times New Roman" w:hAnsi="Times New Roman" w:cs="Times New Roman"/>
                <w:b/>
                <w:bCs/>
                <w:sz w:val="24"/>
              </w:rPr>
              <w:t>BGC</w:t>
            </w:r>
          </w:p>
        </w:tc>
        <w:tc>
          <w:tcPr>
            <w:tcW w:w="151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8234EAF" w14:textId="77777777" w:rsidR="003123AE" w:rsidRPr="00882E4A" w:rsidRDefault="003123AE" w:rsidP="003C40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82E4A">
              <w:rPr>
                <w:rFonts w:ascii="Times New Roman" w:hAnsi="Times New Roman" w:cs="Times New Roman"/>
                <w:b/>
                <w:bCs/>
                <w:sz w:val="24"/>
              </w:rPr>
              <w:t>Type</w:t>
            </w:r>
          </w:p>
        </w:tc>
        <w:tc>
          <w:tcPr>
            <w:tcW w:w="260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D8E8DC0" w14:textId="77777777" w:rsidR="003123AE" w:rsidRPr="00882E4A" w:rsidRDefault="003123AE" w:rsidP="00882E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82E4A">
              <w:rPr>
                <w:rFonts w:ascii="Times New Roman" w:hAnsi="Times New Roman" w:cs="Times New Roman"/>
                <w:b/>
                <w:bCs/>
                <w:sz w:val="24"/>
              </w:rPr>
              <w:t>Position</w:t>
            </w:r>
          </w:p>
        </w:tc>
        <w:tc>
          <w:tcPr>
            <w:tcW w:w="285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0E0FA74" w14:textId="77777777" w:rsidR="003123AE" w:rsidRPr="00882E4A" w:rsidRDefault="003123AE" w:rsidP="003C40C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82E4A">
              <w:rPr>
                <w:rFonts w:ascii="Times New Roman" w:hAnsi="Times New Roman" w:cs="Times New Roman"/>
                <w:b/>
                <w:bCs/>
                <w:sz w:val="24"/>
              </w:rPr>
              <w:t>Most similar known cluster</w:t>
            </w:r>
          </w:p>
        </w:tc>
      </w:tr>
      <w:tr w:rsidR="003123AE" w:rsidRPr="005B1805" w14:paraId="2C7D7C10" w14:textId="77777777" w:rsidTr="00773E46">
        <w:trPr>
          <w:trHeight w:val="237"/>
          <w:jc w:val="center"/>
        </w:trPr>
        <w:tc>
          <w:tcPr>
            <w:tcW w:w="1484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644ECE2" w14:textId="77777777" w:rsidR="003123AE" w:rsidRPr="00882E4A" w:rsidRDefault="003123AE" w:rsidP="003C40C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1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D407417" w14:textId="77777777" w:rsidR="003123AE" w:rsidRPr="00882E4A" w:rsidRDefault="003123AE" w:rsidP="003C40C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CB275F6" w14:textId="77777777" w:rsidR="003123AE" w:rsidRPr="00882E4A" w:rsidRDefault="003123AE" w:rsidP="003C40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82E4A">
              <w:rPr>
                <w:rFonts w:ascii="Times New Roman" w:hAnsi="Times New Roman" w:cs="Times New Roman"/>
                <w:b/>
                <w:bCs/>
                <w:sz w:val="24"/>
              </w:rPr>
              <w:t>From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56455E1" w14:textId="77777777" w:rsidR="003123AE" w:rsidRPr="00882E4A" w:rsidRDefault="003123AE" w:rsidP="003C40C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82E4A">
              <w:rPr>
                <w:rFonts w:ascii="Times New Roman" w:hAnsi="Times New Roman" w:cs="Times New Roman"/>
                <w:b/>
                <w:bCs/>
                <w:sz w:val="24"/>
              </w:rPr>
              <w:t>To</w:t>
            </w:r>
          </w:p>
        </w:tc>
        <w:tc>
          <w:tcPr>
            <w:tcW w:w="285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53F67CA" w14:textId="77777777" w:rsidR="003123AE" w:rsidRPr="00882E4A" w:rsidRDefault="003123AE" w:rsidP="003C40C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123AE" w:rsidRPr="005B1805" w14:paraId="61B4BA5C" w14:textId="77777777" w:rsidTr="00773E46">
        <w:trPr>
          <w:trHeight w:val="237"/>
          <w:jc w:val="center"/>
        </w:trPr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50D36D2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Region 1.1</w:t>
            </w:r>
          </w:p>
        </w:tc>
        <w:tc>
          <w:tcPr>
            <w:tcW w:w="161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6FCFB4B" w14:textId="2458FD41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T1PKS,</w:t>
            </w:r>
            <w:r w:rsidR="00FE6A53" w:rsidRPr="00882E4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82E4A">
              <w:rPr>
                <w:rFonts w:ascii="Times New Roman" w:hAnsi="Times New Roman" w:cs="Times New Roman"/>
                <w:sz w:val="24"/>
              </w:rPr>
              <w:t>NRPS,</w:t>
            </w:r>
            <w:r w:rsidR="00FE6A53" w:rsidRPr="00882E4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82E4A">
              <w:rPr>
                <w:rFonts w:ascii="Times New Roman" w:hAnsi="Times New Roman" w:cs="Times New Roman"/>
                <w:sz w:val="24"/>
              </w:rPr>
              <w:t>T3PKS</w:t>
            </w:r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2414063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99,492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C50157E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312,248</w:t>
            </w:r>
          </w:p>
        </w:tc>
        <w:tc>
          <w:tcPr>
            <w:tcW w:w="28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755629C" w14:textId="04224628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 xml:space="preserve">Lobophorin </w:t>
            </w:r>
            <w:r w:rsidR="003123AE" w:rsidRPr="00882E4A">
              <w:rPr>
                <w:rFonts w:ascii="Times New Roman" w:hAnsi="Times New Roman" w:cs="Times New Roman"/>
                <w:sz w:val="24"/>
              </w:rPr>
              <w:t>A</w:t>
            </w:r>
          </w:p>
        </w:tc>
      </w:tr>
      <w:tr w:rsidR="003123AE" w:rsidRPr="005B1805" w14:paraId="23EB4323" w14:textId="77777777" w:rsidTr="00773E46">
        <w:trPr>
          <w:trHeight w:val="237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D5E4465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Region 1.2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472C2E3" w14:textId="7355629F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T</w:t>
            </w:r>
            <w:r w:rsidR="003123AE" w:rsidRPr="00882E4A">
              <w:rPr>
                <w:rFonts w:ascii="Times New Roman" w:hAnsi="Times New Roman" w:cs="Times New Roman"/>
                <w:sz w:val="24"/>
              </w:rPr>
              <w:t>erpen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1AB6364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327,22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710E6DE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346,920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E75AFF0" w14:textId="7C0BF337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Ebelactone</w:t>
            </w:r>
          </w:p>
        </w:tc>
      </w:tr>
      <w:tr w:rsidR="003123AE" w:rsidRPr="005B1805" w14:paraId="58696303" w14:textId="77777777" w:rsidTr="00773E46">
        <w:trPr>
          <w:trHeight w:val="237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37B4AFE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Region 1.3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BF8AB5E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T3PK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DD31EBA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369,66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74E767F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410,527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824D76E" w14:textId="1F68FAFF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Germicidin</w:t>
            </w:r>
          </w:p>
        </w:tc>
      </w:tr>
      <w:tr w:rsidR="003123AE" w:rsidRPr="005B1805" w14:paraId="7B846703" w14:textId="77777777" w:rsidTr="00773E46">
        <w:trPr>
          <w:trHeight w:val="237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E0851F0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Region 1.4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03C5AF4" w14:textId="24510E2B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I</w:t>
            </w:r>
            <w:r w:rsidR="003123AE" w:rsidRPr="00882E4A">
              <w:rPr>
                <w:rFonts w:ascii="Times New Roman" w:hAnsi="Times New Roman" w:cs="Times New Roman"/>
                <w:sz w:val="24"/>
              </w:rPr>
              <w:t>ndol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679F24C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559,42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F51152B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580,55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4A5E664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 xml:space="preserve">5-isoprenylindole-3-carboxylate </w:t>
            </w:r>
            <w:r w:rsidRPr="00882E4A">
              <w:rPr>
                <w:rFonts w:ascii="Times New Roman" w:hAnsi="Times New Roman" w:cs="Times New Roman"/>
                <w:sz w:val="24"/>
                <w:lang w:val="el-GR"/>
              </w:rPr>
              <w:t>β-</w:t>
            </w:r>
            <w:r w:rsidRPr="00882E4A">
              <w:rPr>
                <w:rFonts w:ascii="Times New Roman" w:hAnsi="Times New Roman" w:cs="Times New Roman"/>
                <w:sz w:val="24"/>
              </w:rPr>
              <w:t>D-glycosyl ester</w:t>
            </w:r>
          </w:p>
        </w:tc>
      </w:tr>
      <w:tr w:rsidR="003123AE" w:rsidRPr="005B1805" w14:paraId="62B72D7B" w14:textId="77777777" w:rsidTr="00773E46">
        <w:trPr>
          <w:trHeight w:val="237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170D261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Region 1.5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043A97C" w14:textId="15A81DD1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T</w:t>
            </w:r>
            <w:r w:rsidR="003123AE" w:rsidRPr="00882E4A">
              <w:rPr>
                <w:rFonts w:ascii="Times New Roman" w:hAnsi="Times New Roman" w:cs="Times New Roman"/>
                <w:sz w:val="24"/>
              </w:rPr>
              <w:t>erpen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EC9B025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631,92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A775AD3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655,546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FE441A5" w14:textId="3DABDACA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Carotenoid</w:t>
            </w:r>
          </w:p>
        </w:tc>
      </w:tr>
      <w:tr w:rsidR="003123AE" w:rsidRPr="005B1805" w14:paraId="37B044FB" w14:textId="77777777" w:rsidTr="00773E46">
        <w:trPr>
          <w:trHeight w:val="237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858C005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Region 1.6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FCB4EB7" w14:textId="466A9E21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A</w:t>
            </w:r>
            <w:r w:rsidR="003123AE" w:rsidRPr="00882E4A">
              <w:rPr>
                <w:rFonts w:ascii="Times New Roman" w:hAnsi="Times New Roman" w:cs="Times New Roman"/>
                <w:sz w:val="24"/>
              </w:rPr>
              <w:t>mglyccyc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597A695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833,76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5DE95BF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855,003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7237E47" w14:textId="5375FB27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  <w:lang w:val="el-GR"/>
              </w:rPr>
              <w:t>Β</w:t>
            </w:r>
            <w:r w:rsidR="003123AE" w:rsidRPr="00882E4A">
              <w:rPr>
                <w:rFonts w:ascii="Times New Roman" w:hAnsi="Times New Roman" w:cs="Times New Roman"/>
                <w:sz w:val="24"/>
                <w:lang w:val="el-GR"/>
              </w:rPr>
              <w:t>-</w:t>
            </w:r>
            <w:r w:rsidR="003123AE" w:rsidRPr="00882E4A">
              <w:rPr>
                <w:rFonts w:ascii="Times New Roman" w:hAnsi="Times New Roman" w:cs="Times New Roman"/>
                <w:sz w:val="24"/>
              </w:rPr>
              <w:t>D-galactosylvalidoxylamine-A</w:t>
            </w:r>
          </w:p>
        </w:tc>
      </w:tr>
      <w:tr w:rsidR="003123AE" w:rsidRPr="005B1805" w14:paraId="4EDB4E6C" w14:textId="77777777" w:rsidTr="00773E46">
        <w:trPr>
          <w:trHeight w:val="237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0532D33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Region 1.7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1F9B31B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T3PK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358C16B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1,084,11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F00E6F6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1,125,229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0A96D85" w14:textId="1F31D005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Herboxidiene</w:t>
            </w:r>
          </w:p>
        </w:tc>
      </w:tr>
      <w:tr w:rsidR="003123AE" w:rsidRPr="005B1805" w14:paraId="45B73E68" w14:textId="77777777" w:rsidTr="00773E46">
        <w:trPr>
          <w:trHeight w:val="237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E5C6D89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Region 1.8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AE2F49D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NRP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FCF0EB0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1,198,05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573661B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1,245,732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720F07F" w14:textId="65D28239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Rimosamide</w:t>
            </w:r>
          </w:p>
        </w:tc>
      </w:tr>
      <w:tr w:rsidR="003123AE" w:rsidRPr="005B1805" w14:paraId="51886F25" w14:textId="77777777" w:rsidTr="00773E46">
        <w:trPr>
          <w:trHeight w:val="237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1E208CE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Region 1.9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7788553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T1PK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59FADB9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1,335,92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9D873B0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1,408,058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FDB0CD7" w14:textId="7AF55C06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 xml:space="preserve">Butyrolactol </w:t>
            </w:r>
            <w:r w:rsidR="003123AE" w:rsidRPr="00882E4A">
              <w:rPr>
                <w:rFonts w:ascii="Times New Roman" w:hAnsi="Times New Roman" w:cs="Times New Roman"/>
                <w:sz w:val="24"/>
              </w:rPr>
              <w:t>A</w:t>
            </w:r>
          </w:p>
        </w:tc>
      </w:tr>
      <w:tr w:rsidR="003123AE" w:rsidRPr="005B1805" w14:paraId="26CCB78E" w14:textId="77777777" w:rsidTr="00773E46">
        <w:trPr>
          <w:trHeight w:val="237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A1CAC83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Region 1.10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9132822" w14:textId="789CD29D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E</w:t>
            </w:r>
            <w:r w:rsidR="003123AE" w:rsidRPr="00882E4A">
              <w:rPr>
                <w:rFonts w:ascii="Times New Roman" w:hAnsi="Times New Roman" w:cs="Times New Roman"/>
                <w:sz w:val="24"/>
              </w:rPr>
              <w:t>ctoin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EF774A6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1,841,59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642C50A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1,851,992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A8E0E70" w14:textId="549237B1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Ectoine</w:t>
            </w:r>
          </w:p>
        </w:tc>
      </w:tr>
      <w:tr w:rsidR="003123AE" w:rsidRPr="005B1805" w14:paraId="7DD3FB6B" w14:textId="77777777" w:rsidTr="00773E46">
        <w:trPr>
          <w:trHeight w:val="237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6AA8666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Region 1.11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6F2B94B" w14:textId="0A764683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M</w:t>
            </w:r>
            <w:r w:rsidR="003123AE" w:rsidRPr="00882E4A">
              <w:rPr>
                <w:rFonts w:ascii="Times New Roman" w:hAnsi="Times New Roman" w:cs="Times New Roman"/>
                <w:sz w:val="24"/>
              </w:rPr>
              <w:t>elani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8BB3B9A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2,789,48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1EA561D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2,800,114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5F68834" w14:textId="321F703A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Melanin</w:t>
            </w:r>
          </w:p>
        </w:tc>
      </w:tr>
      <w:tr w:rsidR="003123AE" w:rsidRPr="005B1805" w14:paraId="57EEAA32" w14:textId="77777777" w:rsidTr="00773E46">
        <w:trPr>
          <w:trHeight w:val="237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861317B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Region 1.12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3B40E07" w14:textId="0692425C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L</w:t>
            </w:r>
            <w:r w:rsidR="003123AE" w:rsidRPr="00882E4A">
              <w:rPr>
                <w:rFonts w:ascii="Times New Roman" w:hAnsi="Times New Roman" w:cs="Times New Roman"/>
                <w:sz w:val="24"/>
              </w:rPr>
              <w:t>assopeptid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D8B1449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2,859,77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B960405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2,882,29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52502F0" w14:textId="4314C2E1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Ssv-2083</w:t>
            </w:r>
          </w:p>
        </w:tc>
      </w:tr>
      <w:tr w:rsidR="003123AE" w:rsidRPr="005B1805" w14:paraId="66BBDC62" w14:textId="77777777" w:rsidTr="00773E46">
        <w:trPr>
          <w:trHeight w:val="237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A042769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Region 1.13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C68F2E4" w14:textId="41A3FFCC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S</w:t>
            </w:r>
            <w:r w:rsidR="003123AE" w:rsidRPr="00882E4A">
              <w:rPr>
                <w:rFonts w:ascii="Times New Roman" w:hAnsi="Times New Roman" w:cs="Times New Roman"/>
                <w:sz w:val="24"/>
              </w:rPr>
              <w:t>iderophor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13ABF2A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2,895,93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5C479C9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2,906,766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D80F174" w14:textId="218179C9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 xml:space="preserve">Desferrioxamin </w:t>
            </w:r>
            <w:r w:rsidR="003123AE" w:rsidRPr="00882E4A">
              <w:rPr>
                <w:rFonts w:ascii="Times New Roman" w:hAnsi="Times New Roman" w:cs="Times New Roman"/>
                <w:sz w:val="24"/>
              </w:rPr>
              <w:t>B / desferrioxamine E</w:t>
            </w:r>
          </w:p>
        </w:tc>
      </w:tr>
      <w:tr w:rsidR="003123AE" w:rsidRPr="005B1805" w14:paraId="3BDB00C3" w14:textId="77777777" w:rsidTr="00773E46">
        <w:trPr>
          <w:trHeight w:val="237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002955C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Region 1.14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E28CAA2" w14:textId="4C29B791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T</w:t>
            </w:r>
            <w:r w:rsidR="003123AE" w:rsidRPr="00882E4A">
              <w:rPr>
                <w:rFonts w:ascii="Times New Roman" w:hAnsi="Times New Roman" w:cs="Times New Roman"/>
                <w:sz w:val="24"/>
              </w:rPr>
              <w:t>hiopeptid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DF26505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3,859,32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71A452F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3,891,926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5DD0A24" w14:textId="01895CCB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Diazepinomicin</w:t>
            </w:r>
          </w:p>
        </w:tc>
      </w:tr>
      <w:tr w:rsidR="003123AE" w:rsidRPr="005B1805" w14:paraId="4E7BF0D7" w14:textId="77777777" w:rsidTr="00773E46">
        <w:trPr>
          <w:trHeight w:val="237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BB91214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Region 1.15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5F76FEA" w14:textId="3AF147B6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L</w:t>
            </w:r>
            <w:r w:rsidR="003123AE" w:rsidRPr="00882E4A">
              <w:rPr>
                <w:rFonts w:ascii="Times New Roman" w:hAnsi="Times New Roman" w:cs="Times New Roman"/>
                <w:sz w:val="24"/>
              </w:rPr>
              <w:t>anthipeptid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08D5E5D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4,404,47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A6A0761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4,432,659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0A9D5CD" w14:textId="2401C5A8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Sbi-06990 a1 / sbi-06989 a2</w:t>
            </w:r>
          </w:p>
        </w:tc>
      </w:tr>
      <w:tr w:rsidR="003123AE" w:rsidRPr="005B1805" w14:paraId="568205F6" w14:textId="77777777" w:rsidTr="00773E46">
        <w:trPr>
          <w:trHeight w:val="237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3D33A02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Region 1.16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965004B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NRP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2C92579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4,705,71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9AF5FD5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4,765,340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7FC5627" w14:textId="275A59EE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Phosphonoglycans</w:t>
            </w:r>
          </w:p>
        </w:tc>
      </w:tr>
      <w:tr w:rsidR="003123AE" w:rsidRPr="005B1805" w14:paraId="5CC17DFE" w14:textId="77777777" w:rsidTr="00773E46">
        <w:trPr>
          <w:trHeight w:val="237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52B8881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Region 1.17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220AA6A" w14:textId="4EB090E2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B</w:t>
            </w:r>
            <w:r w:rsidR="003123AE" w:rsidRPr="00882E4A">
              <w:rPr>
                <w:rFonts w:ascii="Times New Roman" w:hAnsi="Times New Roman" w:cs="Times New Roman"/>
                <w:sz w:val="24"/>
              </w:rPr>
              <w:t>etalacton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A36470D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5,459,66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F508D73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5,485,229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04F4972" w14:textId="2B7D241E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 xml:space="preserve">Julichrome </w:t>
            </w:r>
            <w:r w:rsidR="003123AE" w:rsidRPr="00882E4A">
              <w:rPr>
                <w:rFonts w:ascii="Times New Roman" w:hAnsi="Times New Roman" w:cs="Times New Roman"/>
                <w:sz w:val="24"/>
              </w:rPr>
              <w:t>Q3-3 / julichrome Q3-5</w:t>
            </w:r>
          </w:p>
        </w:tc>
      </w:tr>
      <w:tr w:rsidR="003123AE" w:rsidRPr="005B1805" w14:paraId="78079A73" w14:textId="77777777" w:rsidTr="00773E46">
        <w:trPr>
          <w:trHeight w:val="237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60B627A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Region 1.18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DCD96B1" w14:textId="7E1930A6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T</w:t>
            </w:r>
            <w:r w:rsidR="003123AE" w:rsidRPr="00882E4A">
              <w:rPr>
                <w:rFonts w:ascii="Times New Roman" w:hAnsi="Times New Roman" w:cs="Times New Roman"/>
                <w:sz w:val="24"/>
              </w:rPr>
              <w:t>erpen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31B033A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5,486,32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E57BCE2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5,506,11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6F60AC3" w14:textId="66DFF167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Albaflavenone</w:t>
            </w:r>
          </w:p>
        </w:tc>
      </w:tr>
      <w:tr w:rsidR="003123AE" w:rsidRPr="005B1805" w14:paraId="6768572D" w14:textId="77777777" w:rsidTr="00773E46">
        <w:trPr>
          <w:trHeight w:val="237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6BD3625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Region 1.19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3D319C3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T2PK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4900C08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5,556,69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52A5F9A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5,629,292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5A288D7" w14:textId="11F16845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Spore pigment</w:t>
            </w:r>
          </w:p>
        </w:tc>
      </w:tr>
      <w:tr w:rsidR="003123AE" w:rsidRPr="005B1805" w14:paraId="4539495C" w14:textId="77777777" w:rsidTr="001B073C">
        <w:trPr>
          <w:trHeight w:val="237"/>
          <w:jc w:val="center"/>
        </w:trPr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8E54698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Region 1.20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ED2089C" w14:textId="0192DA64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S</w:t>
            </w:r>
            <w:r w:rsidR="003123AE" w:rsidRPr="00882E4A">
              <w:rPr>
                <w:rFonts w:ascii="Times New Roman" w:hAnsi="Times New Roman" w:cs="Times New Roman"/>
                <w:sz w:val="24"/>
              </w:rPr>
              <w:t>iderophore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AA14F3E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6,086,801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969E00D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6,097,036</w:t>
            </w:r>
          </w:p>
        </w:tc>
        <w:tc>
          <w:tcPr>
            <w:tcW w:w="285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DC54D74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123AE" w:rsidRPr="005B1805" w14:paraId="024E91AE" w14:textId="77777777" w:rsidTr="001B073C">
        <w:trPr>
          <w:trHeight w:val="469"/>
          <w:jc w:val="center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1C02FC1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Region 1.21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4F4D715" w14:textId="7B4053ED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NRPS,</w:t>
            </w:r>
            <w:r w:rsidR="00FE6A53" w:rsidRPr="00882E4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82E4A">
              <w:rPr>
                <w:rFonts w:ascii="Times New Roman" w:hAnsi="Times New Roman" w:cs="Times New Roman"/>
                <w:sz w:val="24"/>
              </w:rPr>
              <w:t>T1PKS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FEBFD8C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6,183,49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B6AB12F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6,294,770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71C434C" w14:textId="49628CBB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 xml:space="preserve">Friulimicin </w:t>
            </w:r>
            <w:r w:rsidR="003123AE" w:rsidRPr="00882E4A">
              <w:rPr>
                <w:rFonts w:ascii="Times New Roman" w:hAnsi="Times New Roman" w:cs="Times New Roman"/>
                <w:sz w:val="24"/>
              </w:rPr>
              <w:t>A / friulimicin B / friulimicin C / friulimicin D</w:t>
            </w:r>
          </w:p>
        </w:tc>
      </w:tr>
      <w:tr w:rsidR="003123AE" w:rsidRPr="005B1805" w14:paraId="2C606003" w14:textId="77777777" w:rsidTr="001B073C">
        <w:trPr>
          <w:trHeight w:val="237"/>
          <w:jc w:val="center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B37763D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lastRenderedPageBreak/>
              <w:t>Region 1.22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9BFB437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NRPS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A71795A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6,298,360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E491D3B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6,345,317</w:t>
            </w:r>
          </w:p>
        </w:tc>
        <w:tc>
          <w:tcPr>
            <w:tcW w:w="2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5F3285E" w14:textId="6109C7DF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Telomycin</w:t>
            </w:r>
          </w:p>
        </w:tc>
      </w:tr>
      <w:tr w:rsidR="003123AE" w:rsidRPr="005B1805" w14:paraId="7B3D1E86" w14:textId="77777777" w:rsidTr="00773E46">
        <w:trPr>
          <w:trHeight w:val="237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8501FF8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Region 1.23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4E72E83" w14:textId="3F39B982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NRPS,</w:t>
            </w:r>
            <w:r w:rsidR="00DC2056" w:rsidRPr="00882E4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82E4A">
              <w:rPr>
                <w:rFonts w:ascii="Times New Roman" w:hAnsi="Times New Roman" w:cs="Times New Roman"/>
                <w:sz w:val="24"/>
              </w:rPr>
              <w:t>T1PK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3EFFAA8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6,391,25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86FD92C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6,437,345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5EB342B" w14:textId="3D6F900E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 xml:space="preserve">Xiamycin </w:t>
            </w:r>
            <w:r w:rsidR="003123AE" w:rsidRPr="00882E4A">
              <w:rPr>
                <w:rFonts w:ascii="Times New Roman" w:hAnsi="Times New Roman" w:cs="Times New Roman"/>
                <w:sz w:val="24"/>
              </w:rPr>
              <w:t>A</w:t>
            </w:r>
          </w:p>
        </w:tc>
      </w:tr>
      <w:tr w:rsidR="003123AE" w:rsidRPr="005B1805" w14:paraId="76A53810" w14:textId="77777777" w:rsidTr="00773E46">
        <w:trPr>
          <w:trHeight w:val="237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2C8F0C4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Region 1.24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1C9733C" w14:textId="5D930C16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T</w:t>
            </w:r>
            <w:r w:rsidR="003123AE" w:rsidRPr="00882E4A">
              <w:rPr>
                <w:rFonts w:ascii="Times New Roman" w:hAnsi="Times New Roman" w:cs="Times New Roman"/>
                <w:sz w:val="24"/>
              </w:rPr>
              <w:t>erpen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8568B28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6,522,97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B254683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6,544,508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00EE649" w14:textId="2EEE6CBD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Geosmin</w:t>
            </w:r>
          </w:p>
        </w:tc>
      </w:tr>
      <w:tr w:rsidR="003123AE" w:rsidRPr="005B1805" w14:paraId="20439DE7" w14:textId="77777777" w:rsidTr="00773E46">
        <w:trPr>
          <w:trHeight w:val="237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B64AAD5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Region 1.25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FFA924F" w14:textId="527992CF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S</w:t>
            </w:r>
            <w:r w:rsidR="003123AE" w:rsidRPr="00882E4A">
              <w:rPr>
                <w:rFonts w:ascii="Times New Roman" w:hAnsi="Times New Roman" w:cs="Times New Roman"/>
                <w:sz w:val="24"/>
              </w:rPr>
              <w:t>iderophor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ACBADE0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6,692,14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2DA47AA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6,705,317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AFBFDC8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123AE" w:rsidRPr="005B1805" w14:paraId="0EBE0AA4" w14:textId="77777777" w:rsidTr="00773E46">
        <w:trPr>
          <w:trHeight w:val="237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D0D5BE4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Region 1.26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48B23C6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NRP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8E85CFD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6,741,31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5442BA2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6,786,942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34A9188" w14:textId="08DC448E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 xml:space="preserve">Diisonitrile </w:t>
            </w:r>
            <w:r w:rsidR="003123AE" w:rsidRPr="00882E4A">
              <w:rPr>
                <w:rFonts w:ascii="Times New Roman" w:hAnsi="Times New Roman" w:cs="Times New Roman"/>
                <w:sz w:val="24"/>
              </w:rPr>
              <w:t>antibiotic SF2768</w:t>
            </w:r>
          </w:p>
        </w:tc>
      </w:tr>
      <w:tr w:rsidR="003123AE" w:rsidRPr="005B1805" w14:paraId="04CDF31C" w14:textId="77777777" w:rsidTr="00773E46">
        <w:trPr>
          <w:trHeight w:val="237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BAAEF59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Region 1.27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7AD04E5" w14:textId="248E78C2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NRPS,</w:t>
            </w:r>
            <w:r w:rsidR="00DC2056" w:rsidRPr="00882E4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82E4A">
              <w:rPr>
                <w:rFonts w:ascii="Times New Roman" w:hAnsi="Times New Roman" w:cs="Times New Roman"/>
                <w:sz w:val="24"/>
              </w:rPr>
              <w:t>nucleosid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3A19DAF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6,823,87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A2B09E9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6,861,645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027E020" w14:textId="50B20BC7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Nogalamycin</w:t>
            </w:r>
          </w:p>
        </w:tc>
      </w:tr>
      <w:tr w:rsidR="003123AE" w:rsidRPr="005B1805" w14:paraId="68595B06" w14:textId="77777777" w:rsidTr="00773E46">
        <w:trPr>
          <w:trHeight w:val="237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BF43796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Region 1.28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3055B19" w14:textId="6D3377DB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T</w:t>
            </w:r>
            <w:r w:rsidR="003123AE" w:rsidRPr="00882E4A">
              <w:rPr>
                <w:rFonts w:ascii="Times New Roman" w:hAnsi="Times New Roman" w:cs="Times New Roman"/>
                <w:sz w:val="24"/>
              </w:rPr>
              <w:t>erpene,</w:t>
            </w:r>
            <w:r w:rsidR="00DC2056" w:rsidRPr="00882E4A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3123AE" w:rsidRPr="00882E4A">
              <w:rPr>
                <w:rFonts w:ascii="Times New Roman" w:hAnsi="Times New Roman" w:cs="Times New Roman"/>
                <w:sz w:val="24"/>
              </w:rPr>
              <w:t>NRP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F848D3F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7,172,60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B2B8873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7,245,665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01E6018" w14:textId="526004E2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Hopene</w:t>
            </w:r>
          </w:p>
        </w:tc>
      </w:tr>
      <w:tr w:rsidR="003123AE" w:rsidRPr="005B1805" w14:paraId="1C1419AB" w14:textId="77777777" w:rsidTr="00773E46">
        <w:trPr>
          <w:trHeight w:val="46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705DB02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Region 1.29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6AFAFCC" w14:textId="1BD2F47B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T1PKS,</w:t>
            </w:r>
            <w:r w:rsidR="00DC2056" w:rsidRPr="00882E4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82E4A">
              <w:rPr>
                <w:rFonts w:ascii="Times New Roman" w:hAnsi="Times New Roman" w:cs="Times New Roman"/>
                <w:sz w:val="24"/>
              </w:rPr>
              <w:t>NRPS-lik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CF7F74E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7,300,36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FD74F24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7,375,528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203EFD1" w14:textId="79D529C0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 xml:space="preserve">Divergolide </w:t>
            </w:r>
            <w:r w:rsidR="003123AE" w:rsidRPr="00882E4A">
              <w:rPr>
                <w:rFonts w:ascii="Times New Roman" w:hAnsi="Times New Roman" w:cs="Times New Roman"/>
                <w:sz w:val="24"/>
              </w:rPr>
              <w:t>A / divergolide B / divergolide C / divergolide D</w:t>
            </w:r>
          </w:p>
        </w:tc>
      </w:tr>
      <w:tr w:rsidR="003123AE" w:rsidRPr="005B1805" w14:paraId="5F8026A6" w14:textId="77777777" w:rsidTr="00773E46">
        <w:trPr>
          <w:trHeight w:val="237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A296899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Region 1.30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19E8741" w14:textId="48F0D670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T</w:t>
            </w:r>
            <w:r w:rsidR="003123AE" w:rsidRPr="00882E4A">
              <w:rPr>
                <w:rFonts w:ascii="Times New Roman" w:hAnsi="Times New Roman" w:cs="Times New Roman"/>
                <w:sz w:val="24"/>
              </w:rPr>
              <w:t>erpen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9B7A201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7,680,34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4CECE98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7,701,376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CD8429D" w14:textId="497DB890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Versipelostatin</w:t>
            </w:r>
          </w:p>
        </w:tc>
      </w:tr>
      <w:tr w:rsidR="003123AE" w:rsidRPr="005B1805" w14:paraId="6412BC89" w14:textId="77777777" w:rsidTr="00773E46">
        <w:trPr>
          <w:trHeight w:val="237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2578F30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Region 1.31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41CF8F6" w14:textId="178B5247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B</w:t>
            </w:r>
            <w:r w:rsidR="003123AE" w:rsidRPr="00882E4A">
              <w:rPr>
                <w:rFonts w:ascii="Times New Roman" w:hAnsi="Times New Roman" w:cs="Times New Roman"/>
                <w:sz w:val="24"/>
              </w:rPr>
              <w:t>acterioci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687A4A5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7,710,54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CC43F61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7,720,761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FC06C98" w14:textId="796AB5C9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I</w:t>
            </w:r>
            <w:r w:rsidR="003123AE" w:rsidRPr="00882E4A">
              <w:rPr>
                <w:rFonts w:ascii="Times New Roman" w:hAnsi="Times New Roman" w:cs="Times New Roman"/>
                <w:sz w:val="24"/>
              </w:rPr>
              <w:t>nformatipeptin</w:t>
            </w:r>
          </w:p>
        </w:tc>
      </w:tr>
      <w:tr w:rsidR="003123AE" w:rsidRPr="005B1805" w14:paraId="68E40BAD" w14:textId="77777777" w:rsidTr="00773E46">
        <w:trPr>
          <w:trHeight w:val="237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DD7D240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Region 1.32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BA9AC1B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NRP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73C4CE4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7,923,35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F5EB2CD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7,974,280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EFE327F" w14:textId="4C203902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C</w:t>
            </w:r>
            <w:r w:rsidR="003123AE" w:rsidRPr="00882E4A">
              <w:rPr>
                <w:rFonts w:ascii="Times New Roman" w:hAnsi="Times New Roman" w:cs="Times New Roman"/>
                <w:sz w:val="24"/>
              </w:rPr>
              <w:t>oelichelin</w:t>
            </w:r>
          </w:p>
        </w:tc>
      </w:tr>
      <w:tr w:rsidR="003123AE" w:rsidRPr="005B1805" w14:paraId="3862530B" w14:textId="77777777" w:rsidTr="00773E46">
        <w:trPr>
          <w:trHeight w:val="237"/>
          <w:jc w:val="center"/>
        </w:trPr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FA0C803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Region 1.33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625DE9A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T1PKS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5D986AD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8,112,47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5104E53" w14:textId="77777777" w:rsidR="003123AE" w:rsidRPr="00882E4A" w:rsidRDefault="003123AE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8,201,052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D9997D2" w14:textId="72E71D84" w:rsidR="003123AE" w:rsidRPr="00882E4A" w:rsidRDefault="00CC11A8" w:rsidP="00882E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82E4A">
              <w:rPr>
                <w:rFonts w:ascii="Times New Roman" w:hAnsi="Times New Roman" w:cs="Times New Roman"/>
                <w:sz w:val="24"/>
              </w:rPr>
              <w:t>E</w:t>
            </w:r>
            <w:r w:rsidR="003123AE" w:rsidRPr="00882E4A">
              <w:rPr>
                <w:rFonts w:ascii="Times New Roman" w:hAnsi="Times New Roman" w:cs="Times New Roman"/>
                <w:sz w:val="24"/>
              </w:rPr>
              <w:t>laiophylin</w:t>
            </w:r>
          </w:p>
        </w:tc>
      </w:tr>
    </w:tbl>
    <w:p w14:paraId="50F36C49" w14:textId="1C6B7B99" w:rsidR="00E3764F" w:rsidRPr="007627D0" w:rsidRDefault="00E3764F" w:rsidP="00A023E4">
      <w:pPr>
        <w:spacing w:line="360" w:lineRule="auto"/>
        <w:rPr>
          <w:rFonts w:ascii="Times New Roman" w:hAnsi="Times New Roman" w:cs="Times New Roman"/>
          <w:sz w:val="24"/>
        </w:rPr>
      </w:pPr>
      <w:r w:rsidRPr="005B1805">
        <w:rPr>
          <w:rFonts w:ascii="Times New Roman" w:hAnsi="Times New Roman" w:cs="Times New Roman"/>
          <w:i/>
          <w:iCs/>
          <w:sz w:val="24"/>
        </w:rPr>
        <w:t>Note</w:t>
      </w:r>
      <w:r w:rsidRPr="00882E4A">
        <w:rPr>
          <w:rFonts w:ascii="Times New Roman" w:hAnsi="Times New Roman" w:cs="Times New Roman"/>
          <w:iCs/>
          <w:sz w:val="24"/>
        </w:rPr>
        <w:t>:</w:t>
      </w:r>
      <w:r w:rsidRPr="005B1805">
        <w:rPr>
          <w:rFonts w:ascii="Times New Roman" w:hAnsi="Times New Roman" w:cs="Times New Roman"/>
          <w:i/>
          <w:iCs/>
          <w:sz w:val="24"/>
        </w:rPr>
        <w:t xml:space="preserve"> </w:t>
      </w:r>
      <w:r w:rsidR="00A023E4" w:rsidRPr="005B1805">
        <w:rPr>
          <w:rFonts w:ascii="Times New Roman" w:hAnsi="Times New Roman" w:cs="Times New Roman"/>
          <w:sz w:val="24"/>
        </w:rPr>
        <w:t xml:space="preserve">BGC, biosynthetic gene cluster; </w:t>
      </w:r>
      <w:r w:rsidR="00A023E4" w:rsidRPr="007627D0">
        <w:rPr>
          <w:rFonts w:ascii="Times New Roman" w:hAnsi="Times New Roman" w:cs="Times New Roman"/>
          <w:color w:val="000000" w:themeColor="text1"/>
          <w:sz w:val="24"/>
        </w:rPr>
        <w:t>PKS, polyketide synthase; NRPS, nonribosomal peptide synthase; PKS-NRPS, polyketide synthase-nonribosomal peptide synthase.</w:t>
      </w:r>
    </w:p>
    <w:sectPr w:rsidR="00E3764F" w:rsidRPr="007627D0" w:rsidSect="00882E4A">
      <w:pgSz w:w="11906" w:h="16838"/>
      <w:pgMar w:top="993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D3959" w14:textId="77777777" w:rsidR="00B50A51" w:rsidRDefault="00B50A51" w:rsidP="005B1805">
      <w:r>
        <w:separator/>
      </w:r>
    </w:p>
  </w:endnote>
  <w:endnote w:type="continuationSeparator" w:id="0">
    <w:p w14:paraId="38E9BBF4" w14:textId="77777777" w:rsidR="00B50A51" w:rsidRDefault="00B50A51" w:rsidP="005B1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BAD5B" w14:textId="77777777" w:rsidR="00B50A51" w:rsidRDefault="00B50A51" w:rsidP="005B1805">
      <w:r>
        <w:separator/>
      </w:r>
    </w:p>
  </w:footnote>
  <w:footnote w:type="continuationSeparator" w:id="0">
    <w:p w14:paraId="65F73BB3" w14:textId="77777777" w:rsidR="00B50A51" w:rsidRDefault="00B50A51" w:rsidP="005B18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zsTS3NDIysbAwszBW0lEKTi0uzszPAykwrAUA5EoS0CwAAAA="/>
  </w:docVars>
  <w:rsids>
    <w:rsidRoot w:val="003123AE"/>
    <w:rsid w:val="000062F2"/>
    <w:rsid w:val="00011DC1"/>
    <w:rsid w:val="00013517"/>
    <w:rsid w:val="000135F1"/>
    <w:rsid w:val="00016B93"/>
    <w:rsid w:val="00017F6F"/>
    <w:rsid w:val="00020A65"/>
    <w:rsid w:val="0002227C"/>
    <w:rsid w:val="000249CD"/>
    <w:rsid w:val="00025995"/>
    <w:rsid w:val="00046F4F"/>
    <w:rsid w:val="00052ED8"/>
    <w:rsid w:val="000536F6"/>
    <w:rsid w:val="00064F7B"/>
    <w:rsid w:val="0007017D"/>
    <w:rsid w:val="000825D2"/>
    <w:rsid w:val="000842C4"/>
    <w:rsid w:val="00090FCE"/>
    <w:rsid w:val="000B12D4"/>
    <w:rsid w:val="000B1E0E"/>
    <w:rsid w:val="000B39B2"/>
    <w:rsid w:val="000B4D19"/>
    <w:rsid w:val="000C05C4"/>
    <w:rsid w:val="000C3710"/>
    <w:rsid w:val="000D0309"/>
    <w:rsid w:val="000D7ABB"/>
    <w:rsid w:val="000F0263"/>
    <w:rsid w:val="000F3AD8"/>
    <w:rsid w:val="000F4F62"/>
    <w:rsid w:val="0010135F"/>
    <w:rsid w:val="00111BF8"/>
    <w:rsid w:val="00117F72"/>
    <w:rsid w:val="00122360"/>
    <w:rsid w:val="00123602"/>
    <w:rsid w:val="001271F0"/>
    <w:rsid w:val="00131EEA"/>
    <w:rsid w:val="00137C7C"/>
    <w:rsid w:val="00141A03"/>
    <w:rsid w:val="001444B6"/>
    <w:rsid w:val="001522BF"/>
    <w:rsid w:val="00153CE0"/>
    <w:rsid w:val="00155755"/>
    <w:rsid w:val="00156D60"/>
    <w:rsid w:val="00160E30"/>
    <w:rsid w:val="001703C5"/>
    <w:rsid w:val="001709F7"/>
    <w:rsid w:val="00170FA0"/>
    <w:rsid w:val="00177406"/>
    <w:rsid w:val="00180B5C"/>
    <w:rsid w:val="00181C25"/>
    <w:rsid w:val="001831FA"/>
    <w:rsid w:val="001871A2"/>
    <w:rsid w:val="001947AD"/>
    <w:rsid w:val="00195204"/>
    <w:rsid w:val="001A2823"/>
    <w:rsid w:val="001A37B1"/>
    <w:rsid w:val="001A7EF1"/>
    <w:rsid w:val="001B073C"/>
    <w:rsid w:val="001C06F6"/>
    <w:rsid w:val="001C0B82"/>
    <w:rsid w:val="001C6B53"/>
    <w:rsid w:val="001F236C"/>
    <w:rsid w:val="00200FFE"/>
    <w:rsid w:val="002119F0"/>
    <w:rsid w:val="00217B39"/>
    <w:rsid w:val="002242B8"/>
    <w:rsid w:val="002269BF"/>
    <w:rsid w:val="0022733E"/>
    <w:rsid w:val="00227BE2"/>
    <w:rsid w:val="00230A3A"/>
    <w:rsid w:val="00232D2B"/>
    <w:rsid w:val="00237133"/>
    <w:rsid w:val="00256FD7"/>
    <w:rsid w:val="00263337"/>
    <w:rsid w:val="0027123E"/>
    <w:rsid w:val="002721B7"/>
    <w:rsid w:val="00276415"/>
    <w:rsid w:val="0028115E"/>
    <w:rsid w:val="00286826"/>
    <w:rsid w:val="002912DF"/>
    <w:rsid w:val="002968C1"/>
    <w:rsid w:val="00297066"/>
    <w:rsid w:val="002A281D"/>
    <w:rsid w:val="002B2E87"/>
    <w:rsid w:val="002B7B69"/>
    <w:rsid w:val="002C2067"/>
    <w:rsid w:val="002C6255"/>
    <w:rsid w:val="002C774F"/>
    <w:rsid w:val="002D20B8"/>
    <w:rsid w:val="002D697D"/>
    <w:rsid w:val="002E1154"/>
    <w:rsid w:val="002E46C4"/>
    <w:rsid w:val="002E55AF"/>
    <w:rsid w:val="002F11C3"/>
    <w:rsid w:val="00300C4F"/>
    <w:rsid w:val="00303E75"/>
    <w:rsid w:val="003123AE"/>
    <w:rsid w:val="0031497D"/>
    <w:rsid w:val="00314F03"/>
    <w:rsid w:val="00315050"/>
    <w:rsid w:val="00320692"/>
    <w:rsid w:val="003242E3"/>
    <w:rsid w:val="00325FA5"/>
    <w:rsid w:val="00326640"/>
    <w:rsid w:val="00330B70"/>
    <w:rsid w:val="00332ED4"/>
    <w:rsid w:val="0033526D"/>
    <w:rsid w:val="0034103D"/>
    <w:rsid w:val="003521F8"/>
    <w:rsid w:val="00353803"/>
    <w:rsid w:val="00380F1B"/>
    <w:rsid w:val="003947B8"/>
    <w:rsid w:val="003A0FFA"/>
    <w:rsid w:val="003A7EF2"/>
    <w:rsid w:val="003C2882"/>
    <w:rsid w:val="003C4169"/>
    <w:rsid w:val="003C5B7C"/>
    <w:rsid w:val="003D377C"/>
    <w:rsid w:val="003F6AD4"/>
    <w:rsid w:val="003F7FD5"/>
    <w:rsid w:val="00400DDB"/>
    <w:rsid w:val="00404003"/>
    <w:rsid w:val="00413D92"/>
    <w:rsid w:val="004231FC"/>
    <w:rsid w:val="00425AF4"/>
    <w:rsid w:val="00426AA7"/>
    <w:rsid w:val="00427FE2"/>
    <w:rsid w:val="00430D14"/>
    <w:rsid w:val="00433CF6"/>
    <w:rsid w:val="00440567"/>
    <w:rsid w:val="004608E5"/>
    <w:rsid w:val="00465FC2"/>
    <w:rsid w:val="00486748"/>
    <w:rsid w:val="0049537E"/>
    <w:rsid w:val="004A0AA1"/>
    <w:rsid w:val="004A6E19"/>
    <w:rsid w:val="004B2546"/>
    <w:rsid w:val="004B3D96"/>
    <w:rsid w:val="004B4CBC"/>
    <w:rsid w:val="004B605C"/>
    <w:rsid w:val="004D54DE"/>
    <w:rsid w:val="004E0E5A"/>
    <w:rsid w:val="004E56F9"/>
    <w:rsid w:val="004F01EC"/>
    <w:rsid w:val="00501629"/>
    <w:rsid w:val="00511028"/>
    <w:rsid w:val="00517012"/>
    <w:rsid w:val="00520672"/>
    <w:rsid w:val="00523847"/>
    <w:rsid w:val="005259B5"/>
    <w:rsid w:val="00532FE2"/>
    <w:rsid w:val="005342B2"/>
    <w:rsid w:val="00541E5B"/>
    <w:rsid w:val="005433B9"/>
    <w:rsid w:val="005516DF"/>
    <w:rsid w:val="005607DD"/>
    <w:rsid w:val="005617FC"/>
    <w:rsid w:val="00562BA8"/>
    <w:rsid w:val="00562FBC"/>
    <w:rsid w:val="00575F64"/>
    <w:rsid w:val="005814EB"/>
    <w:rsid w:val="00585B73"/>
    <w:rsid w:val="00593884"/>
    <w:rsid w:val="00597FBF"/>
    <w:rsid w:val="005A18D2"/>
    <w:rsid w:val="005A3D1D"/>
    <w:rsid w:val="005A48DC"/>
    <w:rsid w:val="005B1805"/>
    <w:rsid w:val="005B551D"/>
    <w:rsid w:val="005C0C21"/>
    <w:rsid w:val="005C0F5E"/>
    <w:rsid w:val="005C400C"/>
    <w:rsid w:val="005C5083"/>
    <w:rsid w:val="005C7320"/>
    <w:rsid w:val="005C7E7B"/>
    <w:rsid w:val="005D2D51"/>
    <w:rsid w:val="005D4146"/>
    <w:rsid w:val="005D4E0E"/>
    <w:rsid w:val="005D6195"/>
    <w:rsid w:val="005E4B81"/>
    <w:rsid w:val="005E5579"/>
    <w:rsid w:val="005F4B1A"/>
    <w:rsid w:val="005F6834"/>
    <w:rsid w:val="0060033D"/>
    <w:rsid w:val="00600D0C"/>
    <w:rsid w:val="00602F29"/>
    <w:rsid w:val="0060321E"/>
    <w:rsid w:val="00604C27"/>
    <w:rsid w:val="0061277C"/>
    <w:rsid w:val="00616E4E"/>
    <w:rsid w:val="0061784E"/>
    <w:rsid w:val="006222E5"/>
    <w:rsid w:val="00623F3E"/>
    <w:rsid w:val="00626639"/>
    <w:rsid w:val="006314E8"/>
    <w:rsid w:val="006336A4"/>
    <w:rsid w:val="006365F6"/>
    <w:rsid w:val="00637031"/>
    <w:rsid w:val="00644DE6"/>
    <w:rsid w:val="00647BFA"/>
    <w:rsid w:val="006527EA"/>
    <w:rsid w:val="00661FE2"/>
    <w:rsid w:val="006644C1"/>
    <w:rsid w:val="0067143B"/>
    <w:rsid w:val="0068130F"/>
    <w:rsid w:val="00687DDC"/>
    <w:rsid w:val="00691A6B"/>
    <w:rsid w:val="00694D9F"/>
    <w:rsid w:val="00697742"/>
    <w:rsid w:val="006A14BA"/>
    <w:rsid w:val="006A3C67"/>
    <w:rsid w:val="006B0BBF"/>
    <w:rsid w:val="006B118E"/>
    <w:rsid w:val="006C19D6"/>
    <w:rsid w:val="006D034C"/>
    <w:rsid w:val="006D745B"/>
    <w:rsid w:val="006F4FE5"/>
    <w:rsid w:val="006F68C2"/>
    <w:rsid w:val="00705A4A"/>
    <w:rsid w:val="00710196"/>
    <w:rsid w:val="0072563A"/>
    <w:rsid w:val="00732094"/>
    <w:rsid w:val="00735189"/>
    <w:rsid w:val="00743ACC"/>
    <w:rsid w:val="0075146D"/>
    <w:rsid w:val="0075256F"/>
    <w:rsid w:val="00755B83"/>
    <w:rsid w:val="00756BA0"/>
    <w:rsid w:val="0075797D"/>
    <w:rsid w:val="00757CC6"/>
    <w:rsid w:val="007627D0"/>
    <w:rsid w:val="00767D34"/>
    <w:rsid w:val="007723D4"/>
    <w:rsid w:val="00773E46"/>
    <w:rsid w:val="007831EF"/>
    <w:rsid w:val="00787600"/>
    <w:rsid w:val="007A2BEC"/>
    <w:rsid w:val="007B4600"/>
    <w:rsid w:val="007B62F1"/>
    <w:rsid w:val="007C1E9A"/>
    <w:rsid w:val="007D30F0"/>
    <w:rsid w:val="007D76E8"/>
    <w:rsid w:val="007E0AEF"/>
    <w:rsid w:val="007E0E38"/>
    <w:rsid w:val="007F4501"/>
    <w:rsid w:val="00800335"/>
    <w:rsid w:val="00811A6D"/>
    <w:rsid w:val="00824D3F"/>
    <w:rsid w:val="00827D07"/>
    <w:rsid w:val="0083361C"/>
    <w:rsid w:val="008445EF"/>
    <w:rsid w:val="008507AA"/>
    <w:rsid w:val="0085298D"/>
    <w:rsid w:val="0085500B"/>
    <w:rsid w:val="00855158"/>
    <w:rsid w:val="008617E5"/>
    <w:rsid w:val="00862E28"/>
    <w:rsid w:val="00864C67"/>
    <w:rsid w:val="008773FB"/>
    <w:rsid w:val="00882E4A"/>
    <w:rsid w:val="0088428D"/>
    <w:rsid w:val="00885B79"/>
    <w:rsid w:val="00896FC2"/>
    <w:rsid w:val="00897764"/>
    <w:rsid w:val="008A0122"/>
    <w:rsid w:val="008A4341"/>
    <w:rsid w:val="008B1908"/>
    <w:rsid w:val="008B3DC6"/>
    <w:rsid w:val="008B43AD"/>
    <w:rsid w:val="008B698F"/>
    <w:rsid w:val="008C11FE"/>
    <w:rsid w:val="008C4467"/>
    <w:rsid w:val="008C5442"/>
    <w:rsid w:val="008C6F6D"/>
    <w:rsid w:val="008D59C1"/>
    <w:rsid w:val="008E1ABA"/>
    <w:rsid w:val="008E33D2"/>
    <w:rsid w:val="008F1B0B"/>
    <w:rsid w:val="009002E6"/>
    <w:rsid w:val="009011F1"/>
    <w:rsid w:val="009140BD"/>
    <w:rsid w:val="00933DD4"/>
    <w:rsid w:val="0093737D"/>
    <w:rsid w:val="00940906"/>
    <w:rsid w:val="0094311E"/>
    <w:rsid w:val="009432CE"/>
    <w:rsid w:val="00946FBC"/>
    <w:rsid w:val="00952B9C"/>
    <w:rsid w:val="00953C1A"/>
    <w:rsid w:val="00974B12"/>
    <w:rsid w:val="00983F35"/>
    <w:rsid w:val="009A02A9"/>
    <w:rsid w:val="009A7C7D"/>
    <w:rsid w:val="009B2317"/>
    <w:rsid w:val="009B677C"/>
    <w:rsid w:val="009C1C5B"/>
    <w:rsid w:val="009D42D8"/>
    <w:rsid w:val="009D5EE5"/>
    <w:rsid w:val="009E5AE9"/>
    <w:rsid w:val="009F321D"/>
    <w:rsid w:val="009F6BA6"/>
    <w:rsid w:val="00A023E4"/>
    <w:rsid w:val="00A10118"/>
    <w:rsid w:val="00A21C6F"/>
    <w:rsid w:val="00A23C49"/>
    <w:rsid w:val="00A26251"/>
    <w:rsid w:val="00A26BC8"/>
    <w:rsid w:val="00A26E57"/>
    <w:rsid w:val="00A4077B"/>
    <w:rsid w:val="00A47816"/>
    <w:rsid w:val="00A53377"/>
    <w:rsid w:val="00A57416"/>
    <w:rsid w:val="00A57882"/>
    <w:rsid w:val="00A63168"/>
    <w:rsid w:val="00A73E31"/>
    <w:rsid w:val="00A766C6"/>
    <w:rsid w:val="00A76A2D"/>
    <w:rsid w:val="00A81B1F"/>
    <w:rsid w:val="00A85447"/>
    <w:rsid w:val="00A8724B"/>
    <w:rsid w:val="00A902EF"/>
    <w:rsid w:val="00AA0718"/>
    <w:rsid w:val="00AA1518"/>
    <w:rsid w:val="00AA1998"/>
    <w:rsid w:val="00AB0CEF"/>
    <w:rsid w:val="00AB134F"/>
    <w:rsid w:val="00AB179F"/>
    <w:rsid w:val="00AB678D"/>
    <w:rsid w:val="00AC0F14"/>
    <w:rsid w:val="00AC58F3"/>
    <w:rsid w:val="00AC5D5C"/>
    <w:rsid w:val="00AE1017"/>
    <w:rsid w:val="00AE2DEA"/>
    <w:rsid w:val="00AE4E85"/>
    <w:rsid w:val="00AE55D2"/>
    <w:rsid w:val="00AF37BB"/>
    <w:rsid w:val="00AF42A9"/>
    <w:rsid w:val="00B00AA2"/>
    <w:rsid w:val="00B11AFE"/>
    <w:rsid w:val="00B138DB"/>
    <w:rsid w:val="00B169F4"/>
    <w:rsid w:val="00B23931"/>
    <w:rsid w:val="00B404EF"/>
    <w:rsid w:val="00B43338"/>
    <w:rsid w:val="00B50A51"/>
    <w:rsid w:val="00B50C75"/>
    <w:rsid w:val="00B8032D"/>
    <w:rsid w:val="00B9217B"/>
    <w:rsid w:val="00BA174F"/>
    <w:rsid w:val="00BA7DC6"/>
    <w:rsid w:val="00BC21FF"/>
    <w:rsid w:val="00BC56B9"/>
    <w:rsid w:val="00BC62D2"/>
    <w:rsid w:val="00BC7448"/>
    <w:rsid w:val="00BD5963"/>
    <w:rsid w:val="00BD6041"/>
    <w:rsid w:val="00BE644B"/>
    <w:rsid w:val="00BE6944"/>
    <w:rsid w:val="00C03F8B"/>
    <w:rsid w:val="00C04802"/>
    <w:rsid w:val="00C111CF"/>
    <w:rsid w:val="00C1326D"/>
    <w:rsid w:val="00C41CDF"/>
    <w:rsid w:val="00C5045D"/>
    <w:rsid w:val="00C527BE"/>
    <w:rsid w:val="00C7269E"/>
    <w:rsid w:val="00C73618"/>
    <w:rsid w:val="00C769FD"/>
    <w:rsid w:val="00C8080B"/>
    <w:rsid w:val="00C82F65"/>
    <w:rsid w:val="00C83335"/>
    <w:rsid w:val="00C8404C"/>
    <w:rsid w:val="00C96471"/>
    <w:rsid w:val="00CA1B47"/>
    <w:rsid w:val="00CA2DD5"/>
    <w:rsid w:val="00CA6B2C"/>
    <w:rsid w:val="00CB6D21"/>
    <w:rsid w:val="00CB795D"/>
    <w:rsid w:val="00CC11A8"/>
    <w:rsid w:val="00CD05FB"/>
    <w:rsid w:val="00CD4D78"/>
    <w:rsid w:val="00CD7B53"/>
    <w:rsid w:val="00CE1B7E"/>
    <w:rsid w:val="00CE2363"/>
    <w:rsid w:val="00CE3C3A"/>
    <w:rsid w:val="00CF0969"/>
    <w:rsid w:val="00CF3600"/>
    <w:rsid w:val="00D00FAC"/>
    <w:rsid w:val="00D06F17"/>
    <w:rsid w:val="00D07D98"/>
    <w:rsid w:val="00D105D7"/>
    <w:rsid w:val="00D14EA8"/>
    <w:rsid w:val="00D17CD3"/>
    <w:rsid w:val="00D206F4"/>
    <w:rsid w:val="00D25EE5"/>
    <w:rsid w:val="00D361B5"/>
    <w:rsid w:val="00D370EE"/>
    <w:rsid w:val="00D428EE"/>
    <w:rsid w:val="00D47A0D"/>
    <w:rsid w:val="00D50895"/>
    <w:rsid w:val="00D5097A"/>
    <w:rsid w:val="00D51564"/>
    <w:rsid w:val="00D53652"/>
    <w:rsid w:val="00D54899"/>
    <w:rsid w:val="00D5769A"/>
    <w:rsid w:val="00D610F7"/>
    <w:rsid w:val="00D61600"/>
    <w:rsid w:val="00D62489"/>
    <w:rsid w:val="00D652D2"/>
    <w:rsid w:val="00D71BAA"/>
    <w:rsid w:val="00D75A5D"/>
    <w:rsid w:val="00D773D3"/>
    <w:rsid w:val="00D77BCA"/>
    <w:rsid w:val="00D8140E"/>
    <w:rsid w:val="00D871E3"/>
    <w:rsid w:val="00DA1ECD"/>
    <w:rsid w:val="00DB2844"/>
    <w:rsid w:val="00DB3CA7"/>
    <w:rsid w:val="00DC1BE4"/>
    <w:rsid w:val="00DC2056"/>
    <w:rsid w:val="00DD1F53"/>
    <w:rsid w:val="00DF5FD3"/>
    <w:rsid w:val="00E00EE8"/>
    <w:rsid w:val="00E03986"/>
    <w:rsid w:val="00E055EA"/>
    <w:rsid w:val="00E11D4C"/>
    <w:rsid w:val="00E2133D"/>
    <w:rsid w:val="00E2408E"/>
    <w:rsid w:val="00E24760"/>
    <w:rsid w:val="00E274D6"/>
    <w:rsid w:val="00E3764F"/>
    <w:rsid w:val="00E43252"/>
    <w:rsid w:val="00E4439E"/>
    <w:rsid w:val="00E4665C"/>
    <w:rsid w:val="00E6085E"/>
    <w:rsid w:val="00E64B65"/>
    <w:rsid w:val="00E64B9E"/>
    <w:rsid w:val="00E664AF"/>
    <w:rsid w:val="00E66CA1"/>
    <w:rsid w:val="00E754B7"/>
    <w:rsid w:val="00E83113"/>
    <w:rsid w:val="00E86849"/>
    <w:rsid w:val="00E87E58"/>
    <w:rsid w:val="00E9071E"/>
    <w:rsid w:val="00E92E3C"/>
    <w:rsid w:val="00EA18D2"/>
    <w:rsid w:val="00EA64AB"/>
    <w:rsid w:val="00EA7639"/>
    <w:rsid w:val="00EB2AB1"/>
    <w:rsid w:val="00ED3F51"/>
    <w:rsid w:val="00ED5662"/>
    <w:rsid w:val="00F0376B"/>
    <w:rsid w:val="00F1039E"/>
    <w:rsid w:val="00F11027"/>
    <w:rsid w:val="00F153F3"/>
    <w:rsid w:val="00F209FA"/>
    <w:rsid w:val="00F214D8"/>
    <w:rsid w:val="00F22091"/>
    <w:rsid w:val="00F2417C"/>
    <w:rsid w:val="00F2594B"/>
    <w:rsid w:val="00F3157B"/>
    <w:rsid w:val="00F334C7"/>
    <w:rsid w:val="00F33B03"/>
    <w:rsid w:val="00F36A48"/>
    <w:rsid w:val="00F42689"/>
    <w:rsid w:val="00F50A5A"/>
    <w:rsid w:val="00F54922"/>
    <w:rsid w:val="00F572EA"/>
    <w:rsid w:val="00F6099C"/>
    <w:rsid w:val="00F60B7D"/>
    <w:rsid w:val="00F616C8"/>
    <w:rsid w:val="00F65996"/>
    <w:rsid w:val="00F76854"/>
    <w:rsid w:val="00F858C7"/>
    <w:rsid w:val="00F86B32"/>
    <w:rsid w:val="00F9267E"/>
    <w:rsid w:val="00FA2C80"/>
    <w:rsid w:val="00FA4481"/>
    <w:rsid w:val="00FA7711"/>
    <w:rsid w:val="00FB13E3"/>
    <w:rsid w:val="00FB7A6C"/>
    <w:rsid w:val="00FC1C6C"/>
    <w:rsid w:val="00FC2E44"/>
    <w:rsid w:val="00FC5955"/>
    <w:rsid w:val="00FD11B7"/>
    <w:rsid w:val="00FD2A08"/>
    <w:rsid w:val="00FD30FB"/>
    <w:rsid w:val="00FD4507"/>
    <w:rsid w:val="00FE67C9"/>
    <w:rsid w:val="00FE6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0742FE"/>
  <w15:docId w15:val="{2C65E2B6-F453-4B13-B59C-98793C861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23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18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18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18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180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B180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B1805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7627D0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7627D0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7627D0"/>
  </w:style>
  <w:style w:type="paragraph" w:styleId="ac">
    <w:name w:val="annotation subject"/>
    <w:basedOn w:val="aa"/>
    <w:next w:val="aa"/>
    <w:link w:val="ad"/>
    <w:uiPriority w:val="99"/>
    <w:semiHidden/>
    <w:unhideWhenUsed/>
    <w:rsid w:val="007627D0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7627D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38</Words>
  <Characters>1932</Characters>
  <Application>Microsoft Office Word</Application>
  <DocSecurity>0</DocSecurity>
  <Lines>16</Lines>
  <Paragraphs>4</Paragraphs>
  <ScaleCrop>false</ScaleCrop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2-08-14T11:11:00Z</dcterms:created>
  <dcterms:modified xsi:type="dcterms:W3CDTF">2022-09-07T06:56:00Z</dcterms:modified>
</cp:coreProperties>
</file>